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ClustalW2 Result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esults of search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Number of sequences 54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lignment score 2209867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equence format Pearso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.......... .......... .......... .......... .CCCGG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.......... .......... .......... .......... .CCCGG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.......... .......... .......... .......... ...CTC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.......... .......... .......... .......... ...CTC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.......... .......... .......... .......... ..........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.......... .......... .......... CGTCTTCCTC TCTCAT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.......... .......... .......... .......... .....T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.......... .......... .......... .......... .....T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TAAGAGGATC GATAAGCAGT TATTTTTGTT TTCCTCTCCT TTCTCTC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TAACAGACTC GATAAGCAGT TATTTTTGTT TTCCTCTCCT TTCTCTC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.......... .......... ....TCTCCT TTCTCATGAC CGGGCA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.......... .......... ....TCTCCT CTCTCATGAC CGGGCA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520410d       .......... .......... .......... .....ATGAC CGGGCA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58872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64298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598168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919839r       .......... ..CCCGAACG ACGGAGGTGG AACGCCCCAG TGCATG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953057r       .......... ..CCCGAACG ACGGAGGTGG AACGCCCCAG TGCATG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93789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26312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5261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3453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55765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284330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94401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02492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27594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0883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6940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81720r       .......... ...TTTTGTG TTCCCGTTTT CTCTTGCCTT CCCGAA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90515r       .......... ...TTTTGTG TTCCCGTTTT CTCTTGCCTT CCCGAA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496187d      ......AGCG CGCGTTTCTG CTGTCTCTCT TGCCGCCTTC CCCCGA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532945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545347d      .......... .......... .......... .......... ......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7268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354985d       CGGAGGGGGG .ACCTCAATG TGTGGTATCT GAGGGCGCGG CGCACC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367858d       CGGAGGGGGG GACCTCAATG TGTGGTATCT GAGGGCGCGG CGCACC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661708r       .......... .......... .......... .......... ....GCA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405232d      .......... .......... .......ACA AGGGGCGGGT GGACGCA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69517r       ACGCCCCGAT GACGAGGGGA GATCTCGATG CGTGGTATCA CAGAT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85886r       ACGCCCCGAT GACGAGGGGA GATCTCGATG CGTGGTATCA CAGAT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.......... .......... ........CG TC..GCATCT CAGAGTT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.......... ...TGGGCAA CAAATCACCG TC..GCATCT CAGAGTT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.......... ...TGGGCAA CAAATCGCCG TC..GCATCT CAGAGTT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.......GGG GTGCAAGGGG CACCTCAGCG TGTGGCATCT CAGGG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.......GGG GTGCAAGGGT CACCTCAGCG TGTGGCATCT CAGGG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8439r        .......... .......... .ACCGCAATA CATGGTGTTA CAGGGCT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30662r        .......... .......... .ACCTCAATG CATGGCGCTA CAGGGCT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39696d        .......... .......... .ACCTCCATG CGCGGTGT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72349d        .......... .......... .GCACCCATG CGTGATGT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46425r        .......... .......... .ACCTCCATG CGCGGTGT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84516r        .......... .......... .AACTCCATG CGTGGTGC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21058r       .......... .......... .GCCTCCATG CGCGGTGT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27617r       .......... .......... .AACTCCATG CGTGGTGCCG CAG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128071r      .......... .......... .......... ..TGGTGT.. CAGGGT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222503d       ACAGGGGAGG GGACGGCACA CCGCGCAGCG CGTGGTATTT CAGGGG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232971d       ACGGGGGAGG GGACGGCACA CCGCGCAGCG CGTGGTATTT CAGGGG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253342d       ACGAGGGAGG GGACGGCACA CCGCGCAGCG CGTGGTATTT CAGGGG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311078r       .......GGG AAAACACACA CCGCGCAGTG CGTGGTACTT CACGC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195026d      CTGTGATGAC GGGAGGGCGG CACCTCGGTG CGCGGCA..T CAA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219109r      CTGTGATGAC GGGAGGGCGG CACCTCGGTG CGCGGCA..T CAAGGC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.......... .......... .........G CTCAGCA..T CAGAATC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CGGCATTGCA TGCTGTCTCA GAGCCCAGCG GCCTCCCCCC TCTCTC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CGGCATTGCA TGCTGTCTCA GAGCCCAGCG GCCTCCCCCC TCTCTC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CGGCATTGCA TGCTGTCTCA GAGCCCAGCG GCCTCCCCCC TCTCTC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.......... .......... .......... .......... ......C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CATCAGAGTC CAGCGCCCTC CCCCCTACAC GCTCTCTCTT TCTCTGT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CATCAGAGTC CAGCGCCCTC CCCCCTACAC GCTCTCTCTT TCTCTGT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.......... .......... .......... .......... ....AGG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.......... .......... .......... .......... ....G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.......... .......... .......... .......... ....G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.......... .......... .......... .......... ....G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.......... .......... .....GGCCA GTCTCCATGC GTGTTAT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.......... .......... ....GGACAC CTCCCAGTGT GTGGTAT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.......... .......... ....GAAAAC CCCCCAGTGC GTGGTAT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.......... .......... ....AGACAC CTCCCAGTGC GTGGTAT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G.GGGGGG.T ACGGAGGGCA TGCCTCCGTG CTTGGTGTCT CACTG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G.GGGGGGGT ACGGAGGGCA TGCCTCCGTG CTTGGTGTCT CACTG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A.GGCGGA.. ..TGGACACA ACCCTTCGTG TGTGGCATCT CAGGGT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GTAGCTGATG ACAGAGGACA CATCAGCGTG ......GTGG CAGGGT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ACACTGTC.. TGTGTGGAGA AGCGAAGCAG C.CA...CC. .CCCCC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ACACTGTC.. TGTGTGGAGA AGCGAAGCAG C.CATCCCC. .CCCCC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TCGCTCTG.. TGTATGGAGA AGCCAAGCAG CTCCTTCCCA .CTC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TCCGTCTC.. CGTGCGTGGA ATCCCAG.GG TTCAGTACC. .CTT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TGC..TCC.. ACTCTCTCTG ....GTGAAG CCAGGCAGCC CCCCTC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TGC..CCC.. ACTCTCTCTG ....GTGAAG CCAGGCAGCC CCCCTC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TAC.CGCC.. GCTCTTTCTG ....GAAAAG CCAAGCGGC. ACCCTT.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TAC.CGCC.. GCTCTTTCTG ....GAAAAG CCAAGCGGC. ACCCTT.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TAC.CGCC.. GCTCTTTCTG ....GAAAAG CCAAGCGGC. ACCCTT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TGCGTCCC.. ACTCCCTCTG TCTTGGGAAG CTAAGCCGCC GCCCTA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TGCGTCCC.. ACTCCCTCTG TCTTGGGAAG CTAAGCCGCC GCCCTA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TACT.CT... A...CTCGGC GGCAAAGCCA AGCAGCCCGG A..CCC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TACT.CT... A...CTCGGC GGCAAAGCCA AGCAGCCCGG A..CCC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TACC.CCC.. G...CCCTCT CTCTCTC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TACC.CCC.. G...CCCTCT CTCTC..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TACC.CCC.. G...CCCTCT CTCTCTC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TACC.CCC.. G...CCCTCT CTCTCTC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TACC.CCC.. G...CCCTCT CTCTCTC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TACC.CCC.. A...CCCTCT CTCTCTCTGG AGAAGCCGGG AGGCC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TACC.CTC.. AACTCTGTGT GGAGAAGCCA AGCAGCCCCC CCCCCCC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CACC..CC.. A...TTGTGT GGGGAGGCGA GGCAGCCT.. .....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CACC..CC.. A...TTGTGT GGGGAGGCGA GGCAGCCC.. .....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CACC..CC.. A...TTGTGT GGGGAGGCGA GGCAGCCC.. .....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TATT..CC.. A...CTGTGT GGGGGGGAAG CCAAACAG.. .....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CAGCACCC.. A...CTCGGT GGAGAGGCCT GGCAGTC... .....C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CAGCACCC.. A...CTCGGT GGAGAGGCCT GGCAGTC... .....C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AAGCACAC.. A...CTCGGT GGAGAGGCCT GGCAGTC... .....C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CTCCTT.C.. TGGGGAAGCC AAG.CAGCCC ACCCGACTCT CCC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CTCCTT.C.. TGGGGAAGCC AAG.CAGCCC ACCCGACTCT CCC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CTCCTTTC.. TGGGGAAGCC AAG.CAGCCC ACCCGACTCT CCC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.....TTG.. AGTTAAAGCC AAG.CAGCCC ACCCGACTCT CCC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ACTCCTTC.. TGGGGAAGCC AAG.CAGCCC ACCCGACTCT CCC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GAAGGGAG.. GGAGGGGGCG GGGGCAGGCA GCTCTCCCCT CCCTCCA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GAAGGGAG.. GGAGGGGGCG GGGGCAGGCA GCTCTCCCCT CCCTCCA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.......... .......... .......... GTTCTCCCCT CCCTCCA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CCCTATTT.. ATACTCTGTA GG.GAAGCCA AAGCA.GCCC CCCG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ACATTTCA.. GTGCGCCGTA TCTGAGGGTG CAGTACACCC CCCG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ACATTTCA.. GTGCGCCGTA TCTGAGGGTG CAGTACACCC CCCG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ACATTTCA.. GTGCGCCGTA TCTGAGGGTG CAGTACACCC CCCGC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...TATAC.. TGTGTGGGGA AGCCATGCAG CACCCCCCCC TCCCCCT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AATGCTCA.. GTGCACCCGC CACTCTGGGA GGAAGCCAGG CAGCCT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AGGTTTCA.. CTA.GCCACA CTCCGTGTGG TGAAGCCAGG CAGCCT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AGGTTTCA.. CTA.GCCAAA CTCCGTGCGG TGAAGCCAGG CAGCCT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AGGTTTCA.. CTA.GCCACA CTCCGTGTGG TGAAGCCAGG CAGCCT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.......... .......... .GAAGCCAGG CGACTCCCCG CCCCCTCCA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TGCACCCCCC ACTCTGTGTG TGTGTGGGTG AGGGGGAGCC AGGCA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TGCACCCCCC ACTCTGTGTG TGTGTGGGTG AGGGGGAGCC AGGCA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TACATCCC.. .CGCACCGTG CGGTAGGATG ACTAGCAGCC CCGCTAA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.......... .......... .......... .......... ......A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TGCATCCT.. .CACCATCTA TGCCCTTGCG GAAAGGAGCC AGACA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CTCCCTG.CC GG.TGCA... .CGACC..AC CTCTGACCGT ...GAT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CTCCCTG.CC GG.TGCA... .CGACC..AC CTCTGACCGT ...GAT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CTCGCTG.CC GAATGCC... .GAGCG..GC GTCTGA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ATCTATG.CC CA.TGCC... .GAACC..GC TTCTGGTGGT ...GAGA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CCCCCTTGTC CGCTGCCAGC GCACCACTAC CTCTGGTGGT ...GG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CCCCCTTGTC CGCTGCCAGC GCACCACTAC CTCTGGTGGT ...GG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CCCTCC.... ..CCGCCA.. ..TCCCTTGC CCCTGCCGA. ...GCC...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CCCTCC.... ..CCGCTA.. ..TCCCTTGC CCCTGCCGA. ...GCC...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CCCTCC.... ..CCGCCA.. ..TCCCTTGC CCCTGCCGA. ...GCC...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TGCCAC.... ..ATGCCG.. ..AACCCCAC TTCTGGTGAT ...GCCG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TGCCAC.... ..ATGCCG.. ..AACCCCAC TTCTGGTGAT ...GCCG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ATTCCTTGCG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ATTCCTTGCG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ATTGCTGAGC AAGTGCC... .GAACC..G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ATCGCTGACC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ATTGCTGAGC AAGTGCC... .GAACC..G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ATCGCTGGCC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ATCGCTGACC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ATCGCTGACC AAGTGCC... .GAACC..AC CTG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ATTCCTG..C TAGCGCCA.. .GAGCC..AC CTCTC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ACCCCTG..C CAATGCA... .CAAG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ACCCCTG..C CAATGCA... .CAAG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ACCCCTG..C CAATGCA... .CAAG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GTCCCTG..T CAATGCC... .GAGCC..AC TTCTGGTGGT ...GGC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ATACATG..C CGGCGCC... .GAGCC..AC CCTTCATGGT ...GG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ATACATG..C CGGCGCC... .GAGCC..AC CCTTCATGGT ...GG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ATACATG..C CGGCGCC... .GAGCC..AC CCTTCATGGT ...GG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TCCTCCG.CC AAATGCC... .GAGCC..AC CTCTGGCTGT .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TCCTCCG.CC AAATGCC... .GAGCC..AC CTCTGGCTGT .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TCCTCCG.CC AAATGCC... .GAGCC..AC CTCTGGCTGT T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TCCTCCG.CC AAATGCC... .GAGCC..AC CTCTGGCTGT .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TCCTGGG.CC AAATGCC... .GAGCC..AC CTCTGGCTGT .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TCCTCCG.CC AAATGCC... .GAGCC..AC CTCTGGCTGT ...GG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ATCCCTG.CC GAATGCC... .GAACCTCAC TTCCGGGGAT G..CC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ATCCCTG.CC GAATGCC... .GAACCTCAC TTCCGGGGAT G..CC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ATCCCTG.CC GAATGCC... .GAACCTCAC TTCCGGGGAT G..CC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AGCCCTG.CC AAATGCC... .GG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AGCCCTG.CC AAATGCC... .GG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AGCCCTG.CC AAATGCC... .GG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AGCCCTG.CC AAATGCC... .GG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ATCCCTG.CC .AGTGCT... .GAACT..GC CTCTGGTGGT GGT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ATCCCCT.TC CGATGCA... .CA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ATCCCCT.TC CGATGCA... .CA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ATCCCCT.TC CGATGCA... .CA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ATCCCCT.TC CGATGCA... .CAGCC..AC CTCTGGTGG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ATTTCTA.TG AAATGTC... .AAACT..GC TTTTGGCCAT ...GA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CTATCGCTGC CAATGCT... .GCGCC..AC CTCTGGTGGT G..ACC.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CTATCGCTGC CAATGCT... .GCGCC..AC CTCTGGTGGT G..ACC.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TTGCCA.... .AATGCC... .GGCCC..AC CTCTGGTGGT G..GCA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TTGCCA.... .AATGCC... .GGCCC..AC CTCTGGTGGT G..GCA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CCACCTGC.C AACTGCG... .AAACC..AC TGCTCGCCGG G..GCG.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TCAA...... ..GCGCCC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TCAA...... ..GCGCCC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661708r       TCCA...... ..GCACCCAC GACCTG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405232d      CCAA...... ..GCACCTAC GAG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69517r       TCAA...... ..GCACCTAC GACATG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185886r       TCAA...... ..GCACCTAC GACATG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420911d       CCTG...... ..TGATTAGG AG...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460150r       CCTG...... ..TGATTAGG AG...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456060d       CCTG...... ..TGATTAGG AG...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it-IT"/>
        </w:rPr>
      </w:pPr>
      <w:r>
        <w:rPr>
          <w:rFonts w:cs="Courier New" w:ascii="Courier New" w:hAnsi="Courier New"/>
          <w:sz w:val="16"/>
          <w:szCs w:val="16"/>
          <w:lang w:val="it-IT"/>
        </w:rPr>
        <w:t xml:space="preserve">LiSIDER2-32-991979r       TCAC...... ..GCATCCAC GG...GGCA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TCAC...... ..GCATCCAC GG...GGCA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TCGC......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TCGC......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TCGCAGGCGC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TCGCAGGCGC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TCGCAGGCGC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TCGC...... C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TCGCA..... .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TCGCA..... .GGCGCCGGC GCCGTGCT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TCAGG..... TGCCTACGAC GTAGAG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CCA....... .GGTGCCTGC GACG.A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TCA....... .GGTGCCTGC GACG.A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TCA....... .GGTGCCTGC GACG.A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TCA....... .TGCACCTAC GACT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TCA....... .GGCGCCTAC GACG.T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TCA....... .GGCGCCTAC GACG.T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TCA....... .GGCGCCTAC GACG.T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TCAG...... .G.CACCTAC GACGTAAGGC AGCGGGGGTG GAGG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CCCG...... .G.CACCCAC GACGTAAGG. .......... .....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CCCG...... .G.CACCCAC GACGTAAGG. .......... .....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CCCG...... .G.CACCCAC GACGTAAGG. .......... .....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CCGG...... .G.TGCCT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CCGG...... .G.TGCCT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CCGG...... .G.TGCCT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CCGG...... .G.TGCCTAC GA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CCGG...... .GGTGCCTAC GACTTGGGA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CTGA...... .G.TGCCTAC GG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CTGA...... .G.TGCCTAC GG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TTGA...... .G.TGCCTAC GG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CTGA...... .G.TGCCTAC GGCGTAG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TCAA...... .G.AACCTGA AGCAT..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TGAG...... ..GCGCCTGC GGC.GT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TGAG...... ..GCGCCTGC GGC.GT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TTAA...... ..GCGCGTAC GACAGA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TTAA...... ..GCGCGTAC GACAGAA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CCAA...... ..GTACCTTC CAC.GTAC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..GAGGGGGG AGAGGAGAGC AGAGTGATTC ACCGCTA..C GGATGTT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..GAGGGGGG AGAGGAGAGC AGAGTGATTC ACCGCTA..C GGATGTT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..GAAGGGA. ....GGGGGT G.......TC AGAGCGA..T GCA..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..AGGAGGTC AGCTGGATGT A.......TC GCTACTG..C GAATGC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.AGGGC.... .......GCC AGTGCGATTA ATCG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.AGGGC.... .......GCC AGTGCGATTA ATCG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.CGAAG.... .......CCA GGGCCGCTTT ACGGCTAG.C CGG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.CGAAG.... .......CCA GGGCCGCTTT ACGGCTAG.C CGG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.CGAAG.... .......CCA GGGCCGCTTT ACGGCTAG.C CGG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.AGGAG.... .......CTG AGAGCAACGC ACTCCTA..C GA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.AGGAG.... .......CTG AGAGCAACGC ACTCCTA..C GA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..GAAG.... ........TC CG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..GAAG.... ........TC CG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..GAGG.... ........TC CG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..GAGG.... ........TC CG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..GAAG.... ........TC CG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..GAGG.... ........TC CGA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..GAGG.... ........TC CA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..GAGG.... ........TC CAGGCGACGT ATCGCTG..C TGATGTA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..AATG.... ........TC AGAGCCATGC ATCACTG..C TGATGTGCC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..GAGG.... ........TC AGAGCGATGC ATGGCTG..C T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..GAGG.... ........TC AGAGCGATGC ATGGCTG..C T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..GAGG.... ........TC AGAGCGATGC ATGGCTG..C T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..GAGG.... ........TC AGAGCGATGG ATTGCTG..C TAG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..GGGG.... ........CC AGAGCGACTT ATCGCTA..A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..GGGG.... ........CC AGAGCGACTT ATCGCTA..A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..GGGG.... ........CC AGAGCGACTT ATCGCTA..A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AGGAGGAGGA GG...GT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AGGAGGAGGA GGAGGGG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AGGAGGGG.. .......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AGGAGGAGG. .....GT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AGGAGGAGGA GGAGGGG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AGGAGG.... .....GTGTC TGAGCGGTGC ATCGCTG..C TGAC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AGGGAG.... .......GCC CGGGCGATGC ATCGCTA..C A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AGGGAG.... .......GCC CGGGCGATGC ATCGCTA..C A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AGGGAG.... .......GCC CGGGCGATGC ATCGCTA..C A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..GAAG.... .......GCC CGAGCGATGC ATCA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..GAAG.... .......GCC CGAGCGATGC ATCA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..GAAG.... .......GCC CGAGCGATGC ATCA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..GAAG.... .......GCC CGAGCGATGC ATCA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...AAG.... ........CC AGAGCGATTT ATCGCCA..C GGAG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..GAAG.... .......GCC AGAGCGATGC ATCGCGA..C TGATGTG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..GAAG.... .......GCC AGAGCGATGC ATCGCGA..C TGATGTG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..GAAG.... .......GCC AGAGCGATGC ATCGCGA..C TGATGTG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..GAAG.... .......GCC AGAGCGATGC ATCGCGA..C TGATGTG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..GAAG.... .......GCC AGAGTGATGC ATCGCTG.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..GGGT.... ........GC GAG.CGATGC ATCGCTG..C T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..GGGT.... ........GC GAG.CGATGC ATCGCTG..C T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..GAGT.... ........CC GGGGCGATGC ATCGCTG..C C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..GAGT.... ........CC GGGGCGATGC ATCGCTG..C CGATGC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..GAGG.... ........TC AGAGCGACCC A.CGCTGT.C TGATGTC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.......... .......... ........AT GTTTCTAC.T TCTTTGCGT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.......... .........T GGAGGAGCGC GGTGATGCCT TGATGG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GGCGGTCAGG T.CCTGGATG G.CGT..TGT GTCGGTG.TG AC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GGCGGTCAGG T.CCTGGATG G.CGT..TGT GTCGGTG.TG AC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GCTGCTGATG C.C...GGCG GTC.C..TGC CTTGTAT.GG CGGTGCAA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GGCGGTGAGG T.CCTTGACG GGCGT..TGC GTCGGGA.AG ACGTGCA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GGCGGCCGGG C.CCTGGATG G.CGT..TGC TTTAGGG.TG ACCGGTGAC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GGCGGCCGGG C.CCTGGATG G.CGT..TGC TTTAGGG.TG ACCGGTGAC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GGCGGCCAGG T.CCTGGGCG G.CGC..TGC GTCGGAG.CG GCCCGA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GGCGGCCAGG T.CCTGGGCG G.CGC..TGC GTCGGAG.CG GCCCGA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GGCGGCCAGG T.CCTGGGCG G.CGC..TGC GTCGGAG.CG GCCCGA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GGGGGCCAGG T.TCTGGAGG G.CGT..CTC GCCAGGG.TG ACCAGCGAC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GGGGGCCAGG T.TCTGGAGG G.CGT..CTC GCCAGGG.TG ACCAGCGAC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GTTGGTCGGG T.CCTGGCC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GTTGGTCGGG T.CCTGGCC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GTTGGCCGGG T.CCTGGCT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GTTGGCCGGG T.CCTGGCT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GTTGGTCGGG T.CCTGGCC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GTTGGTCGGG T.CCTGGCT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GTTGGCCGGG T.CCTGGCT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GTTGGCCGGG T.CCTGGCTG GGCGTTGCGT ..CGGGG.CG ACCG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GGCGGTGGGG T.CCTGGATG G.CGTTGCGT ..CGGAG.CC GCCTGC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GGCGCTCAGG C.CCTGGATG G.CGTTGCGT ..GGGGG.CG AC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GGCGCTCAGG C.CCTGGATG G.CGTTGCGT ..GGGGG.CG AC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GGCGCTCAGG C.CCTGGATG G.CGTTGCGT ..GGGGG.CG AC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GGCGGTGAGG T.CCTGGATA G.CGCTGCGT ..CGGAG.TG ACCTGCG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GGCGGTGAGG T.GCTGGATG G.CGCTGCGT TGGGGAG.AG ATCCG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GGCGGTGAGG T.GCTGGATG G.CGCTGCGT TGGGGAG.AG ATCCG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GGCGGTGAGG T.GCTGGATG G.CGCTGCGT TGGGGAG.AG ATCCGCC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GGCGGTCCGG T.GCTGGACG G.CGT..GGC GTCGCAG.CG GCCCGCG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GGCGCCCAGG T.CCTGGATG G.CGC..TGC GTCGGGG.CA CCCCCCC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GGCGCCCAGG T.CCTGGATG G.CGC..TGC GTCGGGG.CA CCCCCCC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GGCGCCCAGG T.CCTGGATG G.CGC..TGC GTCGGGG.CA CCCCCCC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GGCGGTGAGG G.GCTGGATG G.CGC..TGC GTCGGAC.CG ACCTGCG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GGCGGTGAGG G.GCTGGATG G.CGC..TGC GTCGGAC.CG ACCTGCG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GGCGGTGAGG G.GCTGGATG G.CGC..TGC GTCGGAC.CG ACCTGCG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GGCGGTGAGG G.GCTGGATG G.CGC..TGC GTCGGAC.CG ACCTGCG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GGCGGCCACG T.CCAGGACG G.CGCGCTTT GTCGGGG.CG ACCCGC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GACGGCCAGG C.TCTGCACG G.CGC..CGC GTCAGAG.CG CT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GACGGCCAGG C.TCTGCACG G.CGC..CGC GTCAGAG.CG CT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GACGGCCAGG C.TCTGCACG G.CGC..CGC GTCAGAG.CG CT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GACGGCCAGG C.TCTGCACG G.CGC..CGC GTCAGAG.CG CTCTGC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GGCGGCTAGG T.CGCGGATG G.CGC..TGC GTTGGAG.GG CGGTGCGA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GGCGGTGATG C.TGTGGATG G.CGC..TGC GTCGGGG.CG GCCCGCGG.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GGCGGTGATG C.TGTGGATG G.CGC..TGC GTCGGGG.CG GCCCGCGG.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CGCGGCCAGG T.CCTGGATG G.CAC..GTC GCCGAAG.AG ACCTGCG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CGCGGCCAGG T.CCTGGATG G.CAC..GTC GCCGAAG.AG ACCTGCG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GGCGGTCAGG G.CCTCGATG G.CAC..GGC ATCGGAGGCG ACCCGCTA.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GCGCTCCTGA T.GACAGGGG GACATC.TCC GCCTGGC... ATCCGCG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GGCGGAGAAA CAGCTGAAGA AGCGCTCGTG GTTCTCGTCG AGCGAC.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TT....GAAC ATGTTTGCAC C..ACCTGCA TGA...TGGG CAAAGC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TT....GAAC ATGTTTGCAC C..ACCTGCA TGA...TGGG CAAAGC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........AC T..TTTGCAC C..ATCTATG TGA...TGGG CGACC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GC....GAAC CGGCTTGTGC G..ACCCACA TGA...TGGG CGAA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.A..CCGAGC ATATCTGCGC C..ATCCATA TAA...TGCG CAAA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.A..CCGAGC ATATCTGCGC C..ATCCATA TAA...TGCG CAAA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AT..GCGAGC ACGCTCGTGC C..ACCTATA TGG...TGGG CGAAGC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AT..GCGAGC ACGCTCGTGC C..ACCTATA TGG...TGGG CGAAGC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GT..GCGAGC ACGCTCGTGC C..ACCTATA TGG...TGGG CGAAGC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.C..GCAAGC ACGCTTGTGC C..ATCCGTA TAA...TGGG GAAAGGG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.C..GCAAGC ACGCTTGTGC C..ATCCGTA TAA...TGGG GAAAGGG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GT....GAAC ACGCGTGTGC C..ATCCATA TGG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GT....GAAC ACGCGTGTGC C..ATCCATA TGG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GT....GAAC ACGCGTGTGC C..ATCCAC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GT....GAAC ACGCGTGTGC C..ATCCAC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GT....GAAC ACGCGTGTGC C..ATCCAC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GT....GAAC ACGCGTGTGC C..ATCCAC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GT....GAAC ACGCGTGTGC C..ATCCAT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GT....GAAC ACGCGTGTGC C..ATCCATA TGA.TTCG.G CAGC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GT....GAAC ACATCTGTGC C..ATCCATG TGA.TA.G.G CAGCGT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GT....GAAC GCGTCTGTGC A..GCCCATA TGG.CCAG.G CAGCGT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GT....GAAC GCGTCTGTGC A..GCCCATA TGG.CCAG.G CAGCGT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GT....GAAC GCGTCTGTGC A..GCCCATA TGG.CCAG.G CAGCGT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TT....GAAC ATGTTTGTGC C..GTCGACA TGA.TGGGCA GAGCGT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GT....GCGC ACGCCTGTGC C..GTCCGTA TGC.TGGG.. CG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GT....GCGC ACGCCTGTGC C..GTCCGTA TGC.TGGG.. CG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GT....GCGC ACGCCTGTGC C..GTCCGTA TGC.TGGG.. CG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GT..GTCAGC AGGGCGGCGC C..ATCCATA GGAGTTTAGG CGGC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GACAGCGAGC ACGCTTGTGC CTAATCCATA TGA..TTAGG CAGAGC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GACAGCGAGC ACGCTTGTGC CTAATCCATA TGA..TTAGG CAGAGC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GACAGCGAGC ACGCTTGTGC CTAATCCATA TGA..TTAGG CAGAGC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GT....GCAC ACGCTTGCGC C..ATCCACG TGA...TGGG CAGA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GT....GCAC ACGCTTGCGC C..ATCCACG TGA...TGGG CAGA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GT....GCAC ACGCTTGCGC C..ATCCACG TGA...TGGG CAGA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GT....GCAC ACGCTTGCGC C..ATCCACG TGA...TGGG CAGA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GT....GGAC ATGCTTGTAC CACACGCACG CATG.ACGGG CAAAG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.......... .......... .......... .....TTAGG CAGAGTG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GT....GCGC CCGCTTGCAC T.AACCCATA TGA..TTAGG CA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GT....GCGC ACGCTTGCAC T.AACCCATA TGA..TTAGG CA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GT....GCGC ACGCTTGCAC T.AACCCATA TGA..TTAGG CA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GT....GCGC ACGCTTGCAC T.AACCCATA TGA..TTAGG CAGA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CT....AAAC ACGCTTGTGC C.G.TCTATA TGA..C.GGG CAGAGC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AG...TGAGC ACGCCTGTAC C..ACCCATA TGG..TAGGC AAGAGTG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AG...TGAGC ACGCCTGTAC C..ACCCATA TGG..TAGGC AAGAGTG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AG...CGAAC GCGCCTGCGC T..ATCCATG TGG..CTGGG CAGGGC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AG...CGAAC GCGCCTGCGC T..ATCCATG TGG..CTGGG CAGGGC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TG...TGAAT CGGCTTGCGC C..ATTCACA TCA..C.AGC GAGTGTG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TA..GCGCCC CTCCCTCTCC GCACTCTATG TGG......G AGGGGT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AAAGTTGATG AGGCGCACGA CACGTTCCTG CAGGCTGCCA CGCAGTA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GCGTGGCTCG AGC.GTA... .......... ...CCTCACA CCCGG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GCGTGGCTCG AGC.GTA... .......... ...CCTCACA CCCGG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GCGTGACTCG AGC.GTAACC .......... ...CCCCCCC CCCG.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CCGTGACTCG AGC.GCA... .......... .....TCGCG CCCG.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GCGTGGCTGG AAC.GCACC. .......... .....TCACG CG.....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GCGTGGCTGG AAC.GCACC. .......... .....TCACG CG.....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ACGTGCCTCG AGC.GCATC. .......... .....CCGCC CCA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ACGTGCCTCG AGC.GCATC. .......... .....CCGCC CCA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ACGTGCCTCG AGC.GCATC. .......... .....CCGCC CCA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GCCTAACTGG GAG.GTATC. .......... .....TCACT CC.CG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GCCTAACTGG GAG.GTATC. .......... .....TCACT CC.CG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CCGCGTCTCG AGA.GTAAC. .......... .....CCGCC ..CGG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GCGCGACTGG AAATGCATC. .......... .....TCACC T.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GCGTGACTGG AGT.GCTGC. .......... .....ACCTC ATGCG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GCGTGACTGG AGT.GCTGC. .......... .....ACCTC ATGCG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GCGTGACTGG AGT.GCTGC. .......... .....ACCTC ATGCGC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GCGCGACTCG AGC.GTATC. .......... .....TCAAA GCCCGG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GCGTGACTCG AAC.GTGTC. .......... .....CC... A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GCGTGACTCG AAC.GTGTC. .......... .....CC... A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GCGTGACTCG AAC.GTGTC. .......... .....CC... A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GCGTGGCTCG GAC.GTATCC CCTCCCCCCG CCACCCCTCC CCT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GCGTGGCTCG GAC.GTATCC CCTCCCCCCG CCACCCCTCC CCT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GCGTGGCTCG GAC.GTATCC CCTCCCCCCG CCACCCCTCC CCT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GCGTGGCTCG GAC.GTATCC CCTCCCCCCG CCACCCCTCC CCTCGG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GCGTGGCTCG GAC.GTATCC CCTCCCCC.G CCACCCCTCC CCTCGG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GCGTGGCTCG GAC.GTATCC CCTCCCCCCG CCACCCCTCC CCTCGG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GCGTGGCTCG GGC.GTGTGT CCC......A CCACCCACC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GCGTGGCTCG GGC.GTGTGT CCC......A CCACCCACC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GCGTGGCTCG GGC.GTGTGT CCC......A CCACCCACC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GCGTGACTCG AGC.GTGTA. .......... ....CCGCA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GCGTGACTCG AGC.GTGTA. .......... ....CCGCA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GCGTGACTCG AGC.GTGTA. .......... ....CCGCA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GCGTGACTCG AGC.GTGTA. .......... ....CCGCAC C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GCGTGACTCG AGC.GTAT.. .......... .......CCC ACCCGAT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GCGTGGCTAG AGC.GCACC. .......... ......CCTT ..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TCGCGGCTCC AAC.GCATC. .......... ......CCAC G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TCGCGGCTCC AAC.GCATC. .......... ......CCAC G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TCGCGGCTCC AAC.GCATC. .......... ......CCAC G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TCGCGGCTCC AAC.GCATC. .......... ......CCAC GCCCGG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GCATGACTCG AGC.GTAGG. .......... ......TCAC TTCCG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GCGTGGCTCG AAC.GCCGT. .......... ....ATTCCA CCGC.CG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GCGTGGCTCG AAC.GCCGT. .......... ....ATTCCA CCGC.CG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GCGTGACTCG AGC.GCACG. .......... ....TCTCAC CCCC.TGG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GCGTGACTCG AGC.GTACG. .......... ....CCTCAC CCCC.TGG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GCGT..CACG AAC.ATATA. .......... ....TCTCAC CCCCACG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GGGGAGCCGG GAAGGCCTT. .......... ....CCATCC CTGCCAA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GGCCGCTGGC AATTTCGCGA .......... ....AGGTGG CCCAGGC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CACACT..GC GCACTGGTG. TGGG...... .....GCG.. CCTGAGCC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CACACT..GC GCACTGGTG. TGGG...... .....GCG.. CCTGAGCC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CGCACT..GC CTAGAGGTG. TGGG...... .....GAGAG CCCGA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CACACT..GC CCGCTGGTG. TGGG...... .....GAG.. .CCGGTCC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CTGGCT..GC CTGCTGGTG. GGGT...... .....GGGGG CTCGG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CTGGCT..GC CTGCTGGTG. GGGT...... .....GGGGG CTCGG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CACACG..GT CTACTGGTG. CGGG...... .....ACGCC TGCGTG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CACACG..GT CTACTGGTG. CGGG...... .....ACGCC TGCGTG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CACACG..GT CTACTGGTG. CGGG...... .....ACGCC TGCGTG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CGCACT..GC CTGCTGGTG. TGCG...... .....AGGAG CCTGCG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CGCACT..GC CTGCTGGTG. TGCG...... .....AGGAG CCTGCG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TACACC..GC CC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TACACC..GC CC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TACACC..GC CT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TACACC..GC CT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TACACC..GC CT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TACACC..GC CC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TACACC..GC CCACTGGTG. TGCGGGC... ...GGGGGGA GGGCGG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TACACC..GC CCACTGGTG. TGCGGGC... ...GGGG... ........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CACACT..GC CTGCTGGTG. TGGGGAG... ...TCTGAGC A.......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CGC..T..GG CCACTGGTG. TGGGGA.... ...GCCTGAG ......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CGC..T..GG CCACTGGTG. TGGGGA.... ...GCCTGAG ......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CGC..T..GG CCACTGGTG. TGGGGA.... ...GCCTGAG ......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CACACT..GC CTGCTGGTG. TGGGGA.... ...GCCGGAG T....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CGCACT..GC CTGCTGGTG. TAGGGAA... ...GCCTGAG ......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CGCACT..GC CTGCTGGTG. TAGGGAA... ...GCCTGAG ......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CGCACT..GC CTGCTGGTG. TAGGGAA... ...GCCTGAG ......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CACACG..GC CTACTAGTG. TGGGTGGGTG GGTGGGGGC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CACACG..GC CTACTAGTG. TGGGTGGGTG GGTGGGGGGC TGAGT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CACACG..GC CTACTAGTG. TGGGTGGGTG GGTGGGGGGC TGAGT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CACACG..GC CTACTAGTG. TGGGTGGGTG GGTGGGGGGC TGAGT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CACACG..GC CTACTGGTG. TGGGTGGGTG GGTGGGGGGC TGAGT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CACACG..GC CTACTAGTG. TGGGTGGGTG GGTGGGGGGC TGAGT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CGCGCACTGC CTGCTGGTG. TGCA...... ...GGGAGCC T..GC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CGCGCACTGC CTGCTGGTG. TGCA...... ...GGGAGCC T..GC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CGCGCACTGC CTGCTGGTG. TGCA...... ...GGGAGCC T..GC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CGCACT..GC CCAGTGGTG. TGGGGCGGC. ....GGAGCG CCACCGC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CGCACT..GC CCAGTGGTG. TGGGGCGGC. ....GGAGCG CCACCGC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CGCACT..GC CCAGTGGTG. TGGGGCGGC. ....GGAGCG CCACCGC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CGCACT..GC CCAGTGGTG. TGGGGCGGC. ....GGAGCG CCACCGC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CAGT....GC CCACTCGTG. TGGGC..... .....GAGCC T..GAG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A..ACT..GC CCACTGGTG. TGGG...... .....GAGCC CGAGT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A..ACT..GC CCACTGGTG. TGGG...... .....GAGCC CGAGT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A..ACT..GC CCACTGGTG. TGGG...... .....GAGCC CGAGT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A..ACT..GC CCACTGGTG. TGGG...... .....GAGCC CGAGT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A..ACT..GC CCACTGGTG. TGGG...... .....GAGCC CGAGT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CTCACT..GT CTAGTGTTG. CGGG...... .....GAGGC TGATTGT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CTCGCT..GC CCACCGGCG. A..A...... .....GGCCG CCTAA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CTCGCT..GC CCACCGGCG. A..A...... .....GGCCG CCTAA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CACACC..GT TCGCTGGTG. T..G...... .....GG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CACACC..GT TCGCTGGTG. T..G...... .....GG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CGGATT..GT GCACTAGCG. TCAA...... .....GAGCC TGCGCGC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CGAGCTGTTT CTGGTGCTGA CAGGTTCAAG CACTTAGAAC TTAGGGG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CAAGCGCGCC TCTGAAATGT CCCTCAAGA. ...ACAAGAG CGAGAG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..ACCGCGAG CGGTGTG... ....TGTGTG CG.CGCACCA C.G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..ACCGCGAG CGGTGTG... ....TGTGTG CG.CGCACCA C.G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ACCCCGAGGG GGATGCACCA CGAGTGGCGA CC.GGCACAA G.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.CATCACGGG AGGCGCGCCA C..GCGACGG CC.CGCAAAA A.GCAGAGT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CCCAC...GG CGGGATGCAC CAGGTGGCC. ACCAGCATGA ..TTGG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CCCAC...GG CGGGATGCAC CAGGTGGCC. ACCAGCATGA ..TTGG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CCCGA...GA .GAGGTGCGC CAGGTGGCG. GCCAGCATGG ..TGGGA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CCCGA...GA .GAGGTGCGC CAGGTGGCG. GCCAGCATGG ..TGGGA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CCCGA...GA .GAGGTGCGC CAGGTGGCG. GCCAGCATGG ..TGGGA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CCCGA...GG .AACGTGC.. CAGGTAGCCC AGTTGCACGA ..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CCCGA...GG .AACGTGC.. CAGGTAGCCC AGTTGCACGA ..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AGCGG..CGC CCGCGCCCAT TCCGAGAAGG GA.GGGA.GG ..CACG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AGCGG..CGC CCGCGCCCAT TCCGAGAAGG GA.GGGA.GG ..CACCA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CCCGA..GGA TGATGCGCAT CAGGTGGCGA TC.GGCATAA ..TGTGA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CCCGC..GGC GGG.ATGCGC GAGGTGGCGA CC.GGCATAG ..TG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CCCGC..GGC GGG.ATGCGC GAGGTGGCGA CC.GGCATAG ..TG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CCCGC..GGC GGG.ATGCGC GAGGTGGCGA CC.GGCATAG ..TG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ACCGA..GGG GGGGATGCAC CACGTAGCGA CC.GGCACAA ..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CTCG...... GGCGATGCAT CGCGTGGCGG TC.AGCATGG C.TGGG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CTCG...... GGCGATGCAT CGCGTGGCGG TC.AGCATGG C.TGGG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CTCG...... GGCGATGCAT CGCGTGGCGG TC.AGCATGG C.TGGG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CGCC...GAT GAGGGGGCAG GGATGCGCCA GG.GG..TGG CGAC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CGCC...GAT GAGGGGGCAG GGATGCGCCA GG.GG..TGG CGAC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CGCC...GAT GAGGGGGCAG GGATGCGCCA GG.GG..TGG CGAC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CGCC...GAT GAGGGGGCAG GGATGCGCCA GG.GG..TGG CGAC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CGCC...GAT GAGGGGGCAG GGATGCGCCA GG.GG..TGG CGACGGG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.GCC...GAG GAGGATGCAC CGCGTGGCGG CC.GG..CAC GATGG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.GCC...GAG GAGGATGCAC CGCGTGGCGG CC.GG..CAC GATGG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.GCC...GAG GAGGATGCAC CGCGTGGCGG CC.GG..CAC GATGG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TGTG...TGT GTGTGTGCAG CACGTAGGGA CC.GACATGA TG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TGTG...TGT GTGTGTGCAG CACGTAGGGA CC.GACATGA TG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TGTG...TGT GTGTG..CAG CACGTAGGGA CC.GACATAA TG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TGTG...TGT GTGTGTGCAG CACGTAGGGA CC.GACATGA TG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C.CT...GAG GGGGGAGCAC CACGTGGTGA CT.GG..CAC AAT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CCCTGATGGT GGACACACAC CGTGCGGCGA CC.GGCATGA TG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CCCTGATGGT GGACACACAC CGTGCGGCGA CC.GGCATGA TG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CCCTGATGGT GGACACACAC CGTGCGGCGA CC.GGCATGA TG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CCCTGATGGT GGACACACAC CGTGCGGCGA CC.GGCATGA TG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CCCTGATGGT GGACACACAC CGTGCGGCGA CC.GGCATGA TGGG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CCC....GGT GGGCGCACCA GGGGTGGCGG CTTGGCATGA TGGGG.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CCCGA..... .GGGATGCGC CAGGTGAC.. ...GACCTGC ....GA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CCCGA..... .GGGATGCGC CAGGTGAC.. ...GACCTGC ....GA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.......... .......... .......... ...GGCCTGC ....GG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.......... .......... .......... ...GGCCTGC ....GG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CGCGA..... .GGGACAGAC ACAAGGAGAC GA.GGCGAGC ....GG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GCCCGAGTGA TGCATCGCTG CTGATGTCGG CG.GTCAGGC GCTGGCC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CAGGC..GGT GGAGATGGAG GAGGCAGCAA A..GGCATTC GTCAA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.C...GGTGA GCTTCTCAGC GGGG...... .......... AGGT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.C...GGTGA GCTTCTCAGC GGGG...... .......... AGGT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GC...GGTGA GGCGACCTGC GAGGG..... .GCGGGGTGT A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.C...GGCAA C...ACTTGC G......... .......... ..GTGGA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GC...TGTGA GGCGACCTTC GGAG...... CGGTGG.... ..ATGG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GC...TGTGA GGCGACCTTC GGAG...... CGGTGG.... ..ATGG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GCGGGTGTGA GGCAGCCTGC GCAG...... CGGCGGTGGA TGATGA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GCGGGTGTGA GGCAGCCTGC GCAG...... CGGCGGTGGA TGATGA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GCGGGTGTGA GGCAGCCTGC GCAG...... CGGCGGTGGA TGATGA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GC...TGTGA GGCGACCTGC GGAG...... CGGCGTGGGT GTGT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GC...TGTGA GGCGACCTGC GGAG...... CGGCGTGGGT GTGT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GG...CGGCC GGCGAGGCGG CGG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GG...CGACC GGCGAGGCGG CGAG...... ......TGG. .GTG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GC...TGTGA GGCAAC.CGG CGGA...... ......GAG. .GGT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AC...TGTGG TGCTGACTGC GAGG...... ......CGGC G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AC...TGTGG TGCTGACTGC GAGG...... ......CGGC G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AC...TGTGG TGCTGACTGC GAGG...... ......CGGC G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GC...TGTGA GGCGACCTTC GGAG...... ......CGG. AGGTCGC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AC...GGTGA GGCAGCCTGC GAGG...... ......CGG. GGGCG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AC...GGTGA GGCAGCCTGC GAGG...... ......CGG. GGGCG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AC...GGTGA GGCAGCCTGC GAGG...... ......CGG. GGGCG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TG...ATGGA CGCGGCTGTG AGGGACCCTG CGCTGCGGGC CTCTGGG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TG...ATGGA CGCGGCTGTG AGGGACCCTG CGCTGCGGGC CTCTGGG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TG...ATGGA CGCGGCTGTG AGGGACCCTG CGCTGCGGGC CTCTGGG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TG...ATGGG CGAGGGTGG. .......... .......... ...TAA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TG...ATGGA CGCGGCTGTG AGGGACCCTG CGCTGCGGGC CTCTGGG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GG...TCGGG GGTGGGTGGG .......... .......... ..TGG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GG...TCGGG GGTGGGTGGG .......... .......... ..TGG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GG...TCGGG GGTGGGTGGG .......... .......... ..TGG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GC...TGTGA GGCGGCCTGC GAGG...... CAGGATGGGT GGGCGGA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GC...TGTGA GGCGGCCTGC GAGG...... CAGGATGGGT GGGC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GC...TGTGA GGCGGCCTGC GAGG...... CAGGATGGGT GGGC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GC...TGTGA GGCGGCCTGC GAGG...... CAGGATGGGT GGGCGG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GC...TGTGA GGCAACCTGG GAGA...... ...CGGCGGG TGGTGG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GC...CTGCG AGTCGGCCTG CGAG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GC...CTGCG AGTCGGCCTG CGAG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GC...CTGCG AGTCGGCCTG CGAG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GC...CTGCG AG........ ....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GC...CTGCG AGTCGGCCTG CGAG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GC...CTGCG AG........ .......... ...GCGGCCG TGGTGG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GG......CG GGTG...... .......... .......... .GGTG...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GG......CG GGTG...... .......... .......... .GGTG...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GG....GGTG GGCA...... .......... .......... .GGTG...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GG....GGTG GGCA...... .......... .......... .GGTG...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45347d      GG....GGTG GGTG...... .......... .......... .TGTGC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2687r       GATTTTCTGA AGCGACCCGC AAGG...... .......AGT TGGTCGA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41454r      GCGA.TGCAA AGTCAGCAGC AGCC...... CTGCTCAGAG ACGTGGT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54985d       ACTTTGAGGC A....GGGGC CGTGCTGA.. GGTGACTGGG TTGGC.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67858d       ACTTTGAGGC A....GGGGC CGTGCTGA.. GGTGACTGGG TTGGC.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61708r       TGTTCGAGGC A....GACGC CCTACTCG.. GGTGATTGAG TCGGT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05232d      TGTGCT.... .......... ....TTCC.. GATGACGGAG TT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69517r       AGCTCGAGGC A....GAATG CGTGCTGT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5886r       AGCTCGAGGC A....GAATG CGTGCTGT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20911d       AGGTTGGCGC A....GAGGC CGTGCTCA.. GGCCGTCGAG CCGGT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0150r       AGGTTGGCGC A....GAGGC CGCGCTCA.. GGCCGCCGAG CCGGT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56060d       AGGTTGGCGC A....GAGGC CGCGCTCA.. GGCCGCCGAG CCGGT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91979r       CGTTTGAGGC A....GAGAC CGTTCTCC.. GATGA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017837r      CGTTTGAGGC A....GAGAC CGTTCTCC.. GATGA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8439r        AGCTCGAGGG CA..GATGGC CGTGCTCA.. GATAGCTGAG TCGGCA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0662r        AGCTCGAGGG CA..GATGGC CGTGCTCA.. GATGGCTGAG TCGGCA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9696d        AGCTCGAGGG CA..GATGGC CGTGCTGG.. GATGACC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349d        AGCTCGAGGG CA..GGTGGC CGTGCTGG.. GATGACC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46425r        AGCTCGAGGG CA..GATGGC CGTGCTGG.. GATGACC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4516r        AGCTCGAGGG CA..GGTGGC CGTGCTCA.. GATAGCTGA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058r       AGCTCGAGGG CA..GATGGC CGTGCTGG.. GATGACC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7617r       AGCTCGAGGG CA..GGTGGC CGTGCTGG.. GATGACC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28071r      AATTCGAGG. CA..GG.GGC CGTGCTCG.. GGTGA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22503d       AGCTTGAGGG CA..GGGGGC CGTGCTCG.. GATGGCT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32971d       AGCTTGAGGG CA..GGGGGC CGTGCTCG.. GATGGCT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253342d       AGCTTGAGGG CA..GGGGGC CGTGCTCG.. GGTGGCTGGG TCGGC.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311078r       AGTGTGAAAC ....GAAGGC TGCACTCC.. CATGACCAAG TCGT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95026d      TGTTTGGGGC ....GCAGAC GCTGCCCG.. CATGCCTGAG CT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19109r      TGTTTGGGGC ....GCAGAC GCTGCCCG.. CATGCCTGAG CT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172151d      TGTTTGGGGC ....GCAGAC GCTGCCCG.. CATGCCTGAG CT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46470r       GGTTTGAGGC G....GAGGC GGTGTTCC.. GATGACAGAG TCGGC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20410d       GGTTTGAGGC G....GAGGC GGTGTTCC.. GATGACAGAG TCGGC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88727r       GGTTTGAGGC G....GAGGC GGTGTTCC.. GATGACAGAG TCGGC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642986d       GGTTGGAGGC A....GAGGT GGTGCTCC.. GATGACAGT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598168r       GGTTTGAGGC G....GAGGC GGTGTTCC.. GATGACAGAG TCGGC.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19839r       CGTTTGAGGC A....GGGGT CGTGCTGC.. GATGACTGG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53057r       CGTCTGAGGC A....GGGGT CGTGCTGC.. GATGACTGG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937896d       CGTTTGAGGC A....GGGGT CGTGCTGC.. GATGACTGG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AGCTTGAGGG CAG.TGGGGC CGTTCTCC.. GATGACTGAG TGGGC.A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AGCTTGAGGG CAG.TGGGGC CGTTCTCC.. GATGACTGAG TGGGC.A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34536r       AGCTTGAGGG CAG.TGGGGC CGTTCTCC.. GATGACTGAG TG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5765r       AGCTTGAGGG CAG.TGGGGC CGTTCTCC.. GATGACTGAG TG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284330d      AGTTCGAGGC A....GGGGC CGTGCTCTCA GATGGCTGGG CCGGT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75723r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94401r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2492r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27594d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08837r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69406r       AGTTTGAGGC A....GAGGC CATGCTCA.. GATGGCTGAG TC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81720r       GATCGGAGGC A....GGGGC CGTGCTCC.. GGTGGGTGAG TTGGC.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890515r       GATCGGAGGC A....GGGGC CGTGCTCC.. GGTGGGTGAG TTGGC.GCAT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G.TTTGAGGC A....GGGAC CGTGCTCG.. </w:t>
      </w:r>
      <w:r>
        <w:rPr>
          <w:rFonts w:cs="Courier New" w:ascii="Courier New" w:hAnsi="Courier New"/>
          <w:sz w:val="16"/>
          <w:szCs w:val="16"/>
        </w:rPr>
        <w:t xml:space="preserve">GCTGCCTGCA TCGGCAGC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32945d      G.TTTGAGGC A....GGGAC CGTGCTCG.. GCTGCCTGCA TCGGCAGC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45347d      AGTTTGAGGC A....AGGGC CGTTCTGA.. GCCAATTGCG ACGGT.GC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2687r       ACTTTGAGGC A......GGG TGCGTTCAGA GATGACCGAG TGGGC.GC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41454r      CATGTATGAC AAGGCTCAGA AGTACACAAA CGCAGCCAAG GCGTGCGC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54985d       GGCTGCAACG CGTGC..TGA CGGCTGCTTC G.CCACACGT G...ATGGT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67858d       GGCTGCAACG CGTGC..TGA CGGCTGCTTC G.CCACACGT G...ATGGT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61708r       TGCTGTAACG CATGACTATA GCGCTTCTTC G.CACCACGC GGATGAGGC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405232d      TGCTGGAACG GGCGCGTCTA CGGCTGCCTC G.CACGGCGC G.ATGAGGC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69517r       TGCCGTAACG CGTGTCTAC. ....TGCATC GTGC.CACGC G.ATGGG..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5886r       TGCCGTAACG CGTGTCTAC. ....TGCATC GTGC.CACGC G.ATGGG..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20911d       TGCTGTAACG CGTGTCCACG GGTGCGATCG GCACATACGC G.ATCGCG.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0150r       TGCTGTAACG CGTGTCCACG GGTGCGATCG GCACATACGC G.ATCGCG.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56060d       TGCTGTAACG CGTGTCCACG GGTGCGATCG GCACATACGC G.ATCGCG.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91979r       TGTTGCAACG CCGGTGCCTA GCGCTGCTGC GCAC.CATGC G.ATGG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017837r      TGTTGCAACG CCGGTGCCTA GCGCTGCTGC GCAC.CATGC G.ATGG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439r        TGCTGCACCG CG..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0662r        TGCTGCACCG CG..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9696d        TGCTGCAACG CGCG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2349d        TGCTGCAACG CGCG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425r        TGCTGCAACG CGCG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4516r        TGCTGCACCG CG..TGCCTG CCGCTTCTTC G.CGCGACGC G.GGGT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058r       TGCTGCAACG CGCGTGCCTT GCGCTGCTTC G.CCCCACAC G.ATG.GGG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7617r       TGCTGCAACG CGCGTGCCTT GCGCTGCTTC G.CCCCACAC G.ATG.GGG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28071r      TGCTGTAGCA CG..TGCCCA CGGCTGCTTT G.CACGACGC A.AGGT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22503d       GACTGTGATG CG..TGTCGA GTGCTGCTTC G.CGCGACGC G.A..T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32971d       GACTGTGATG CG..TGTCGA GTGCTGCTTC G.CGCGACGC G.A..T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53342d       GACTGTGATG CG..TGTCGA GTGCTGCTTC G.CGCGACGC G.A..T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11078r       GGCTGTGGCG CG..TCTCTT GTGCTGCTTC G.CACCACAC G.A..TGGC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95026d      TGCTGCCACG CG..TGTGCG CGGCTGCTTC G.CGGCGTGC G.A..TGGG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9109r      TGCCGCCACG CG..TGTGCG CGGCTGCTTC G.CGGCGTGC G.A..TGGG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72151d      TGCTGCCACG CG..TGTGCG CGGCTGCTTC G.CGGCGTGC G.A..TGGG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6470r       TGCTGTAAGG CTATTGC..A GCGCTGCTTC GCACGACGCG A.TGGGGA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20410d       TGCTGTAAGG CTATTGC..A GCGCTGCTTC GCACGACGCG A.TGGGGA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88727r       TGCTGTAAGG CTATTGC..A GCGCTGCTTC G.CACGACGC G.ATGGGG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42986d       TACTCCAGCA CGGGTTT..A TTGCTCCTTG GGCGCGACGC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98168r       TGCTGTAAGG CTATTGC..A GCGCTGCTTC G.CACGACGC G.ATGGGG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19839r       TGCTGTGACG CGCGTGTCTA GCGCTGCTGC A.CACCACGC G.AGGCGGA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53057r       TGCTGTGACG CGCGTGTCTA GCGCTGCTGC A.CACCACGC G.AGGC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37896d       TGCTGTGACG CGCGTGTCTA GCGCTGCTGC A.CACCACGC G.AGGC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26312r       TGCCGCAACG CCTGGCGAAA GCGATGGTTG A.CAGCACGC G.CTGAGG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52616r       TGCCGCAACG CCTGGCGAAA GCGATGGTTG A.CAGCACGC G.CTGAGGA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34536r       GGCTGTAACA GC.ATCTCCA CGGTTGCCTG G.CGCGGCGC G.ATGTGG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55765r       GGCTGTAACA GC.ATCTCCA CGGCTGCCTG G.CGCGGCGC G.ATGTGG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84330d      TGCTGCAACG CGTGTTTC.. ACGCTGCTCC G.CATCACGC G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5723r       TGCTGT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94401r       TGCTGC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2492r       TGCTGC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27594d       TGCTGC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8837r       TGCTGC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69406r       TGCTGTAGCA CGTGTGTCTC ACGCTGCTTC G.CACCAGGC G.ATGCG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81720r       TGCTGTAATG CG..TCTCTT GTGCTGCCTC A.CACCAGGC GATG..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90515r       TGCTGTAATG CG..TCTCTT GTGCTGCCTC A.CACCAGGC GATG..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496187d      AGCTGCAACG CGCGTGTCTC CGGCTTCTCC G.CATCACGC GATGTG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32945d      AGCTGCAACG CGCGTGTCTC CGGCTTCTCC G.CATCACGC GATGTG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45347d      TACTGCAACG CGTGTGTCTG AGGCTGTTTG C.TACGATGT GATG...G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2687r       TGCCGCAACG CCTGGCGAAA GCGATGGCTG A.CAGCACGC G.ATGAG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41454r      CGCTGGGCGA CATAACCATG G....GCGAC GAGGCGATGC G.....G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54985d       CTGTTGCAGG CCGGG.GTGG ACAGAGTGGT ATTCAAGCTA TGCTGTA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67858d       CTGTTGCAGG CCGGG.GTGG ACAGAGTGGT ATTCAAGCTA TGCTGTA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61708r       C.GTGAAAGG CCTGG.GCGG G.AGGGAGGT TTGACGCTCA TGCACGG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405232d      CTGTCGCAGG GC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69517r       CTGTGACAGG .CCGG...GT GGAGTGGCGT TGAG....CT CATGCCCG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5886r       CTGTGACAGG .CCGG...GT GGAGTGGCGT TGAG....CT CATGCCCG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20911d       CTGTGACAGA .CTGGTGGGC AGCGGGGCGT GCGA....CG CACGCTTT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0150r       CTGTGACAGA .CTGGTGGGC AGCGGGGCGT GCGA....CG CACGCTTT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56060d       CTGTGACAGA .CTGGTGGGC AGCGGGGCGT GCGA....CG CACGCTTT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91979r       CTATGACAGG GCCGGGGCGT GGGGGGGGGA GGGAAGGTCG AGTGGCATC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017837r      CTATGACAGG GCCGGGGCGT GGGGGGGGGA GGGAAGGTCG AGTGGCATC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439r        CTGTGACAGG CCGTG....G GTGGAGCGGA GCTTGCCC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0662r        CTGTGACAGG CCGTG....G GTGGAGCGGA GCTTGCCC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9696d        CTGTGACAGG CCGTG....G GTGGAGCGGA GCTTGCCT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2349d        CTGTGACAGG CCGTG....G GTGGAGCGGA GCTTGCCT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425r        CTGTGACAGG CCGTG....G GTGGAGCGGA GCTTGCCT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4516r        CTGTGACAGG CCGTG....G GTGGAGCGGA GCTTGCCTTG TGTTGGAG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058r       CTGTGACAGG CCGGGTGGGG GTAGAGTAGA GTTTCACTTA TATTTCGG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7617r       CTGTGACAGG CCGGGTGGGG GTAGAGTG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28071r      CGGAGGCGGG CG.......G GTAGAGCGCA GTTG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22503d       CTGCGACATG CCGGGCG..A GTAGGGTGGG CCTGCACTCA TGTTGTCT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32971d       CTGCGACATG CCGGGCG..A GTAGGGTGGG CCTGCACCCA TGTAGTCT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53342d       CTGCGACATG CCGGGCG..A GTAGGGTGGG CCTGCACCCA TGTAGTCT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11078r       CTGCGACAAA CTGGGGG..A A.GGAGTGGG GGGGGGTGAA TTGAA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95026d      CTCTGACG.. ..GGGCG..G GCGGGGCGGG GCTCAACGTG TGTGCTG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9109r      CTCTGACG.. ..GGGCG..G GCGGGGCGGG GCTCAACGTG TGTGCTG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72151d      CTCTGACG.. ..GGGCG..G GCGGGGCGGG GCTCAACGTG TGTGTTG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6470r       AGGGGGCCTG CGGCAGGCCG GGTGCCGAGT GAAGTGTAAC GCATGCTC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20410d       AGGGGGCCTG CGGCAGGCCG GGTGCCGAGT GAAGTGTAAC GCATGCTCT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88727r       GAGGGGGCCT GTGACAGGGG CTTCGGCAAG AGTGTGTGTG TATTTGTG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4298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98168r       GAGGGGGCCT GCGGCAGGCG GGGCAAATTG GAGGTAAAGC CGTGCTGTG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19839r       CTGTGACGGG GCGCGTGCGG GCTCGAGTTG GGTTTGGACT CCTGCTGTA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53057r       CTGTGACGGG GCGCGTGCGG GCTCGAGTTG GGTTTGGACT CCTGTTGTAT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37896d       CTGTGACGGG GCGCGTGCGG GCTCGAGTTG GGTTTGGGCT CCTGCTG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26312r       CT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752616r       CT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34536r       CC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55765r       CC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84330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5723r       CCTGTGAC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94401r       CCTGTGACGG GCCAGGGGTA GACTGGAGAG TGACTCATGT GGTACAGCA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2492r       CCTGTGACGG GCCAGGGGTA GACTGGAGAG TGACTCATGC TTTATGGCA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27594d       CCTGTGACGG GCCAGGGGTA GACTGGAGAG TGACTCATGT GGTACAGCA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8837r       CCTGTGACGG GCCAGGGATA GGTTGGCGCT TAGCCGATGC TTTATCTG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69406r       CCTTTG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81720r       CTGTGGCAGG CCCGGTAGAG CTGACATCAT ATTGTGTCGG AGAGCAATGG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90515r       CTGTGGCAGG CCCGGTAGAG CTGACATCAT ATTGTGTCGG AGAGCAA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496187d      CTGTGACAG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LiSIDER2-32-1532945d      CTGTGGCAG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45347d      CCCTGACCGG CGGGGCAGAC ACGGA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2687r       CTTTGGCAAG CCTGG....G CTAGTGTGGA GTATAGCGCA TGCTCGCTG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41454r      CTGCAACAGG CC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54985d       TAGAGAATGG TCTTGCTGCA AAAGAAGAAA ACGC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67858d       TAGAGAATGG TCTTGCTGCA AAAGAAGAAA ACGC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61708r       CAGAGAGTCG TCACGCCGCA GAGGAGAAAA AAGCA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405232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69517r       GACAGAATG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5886r       GACAGAATG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20911d       GGCCAAGTAA TGGA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0150r       GGCCAAGTAA TGGG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56060d       GGTCAAGTAA TGGA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91979r       GGCTTGACGT TGTGTGCCAG AGAGAAAGCG GACACACGTT GGGAGACGA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017837r      GGCTTGACGT TGTGTGCCAG AGAGAAAGCG GACACACGTT GGGAGACCAA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8439r        GCAGAATAGG CCATGTGAAG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0662r        GCAGAGAAAC GAATGCGTTG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9696d        GCAGAGAAAC GAATGCGTTG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2349d        GCAGAGAAAC GAATGCGTTG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46425r        GCAGAATAGG CCATGTGAAA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4516r        GCAG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058r       CGG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7617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28071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22503d       CAGTGCATGA AGGCACAGAA AAAAAAGAGG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32971d       CAGTGCATGA AGGCACAGAA AAAGAAAAG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253342d       CAGTGCATGA TGA.ACGGGC TGAAAAGAGG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311078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95026d      CGGCGTGGAC ACGGTGA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19109r      CGGCGTGGAC ACGGTGA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72151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2863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46470r       CAGCAGAGAA CG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20410d       CAGCAGAGAA CG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88727r       GTTTAACT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642986d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598168r       GACCGAGAAA G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19839r       G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53057r       G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937896d       G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26312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5261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3453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55765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284330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5723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94401r       AGTGGGCACG TTGAACATCA TCGAAGAAAA AGCATCCACT TGCCTCTCC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2492r       AG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27594d       AGTGGGCACG TTGAACATCA TCGAAGAAAA AGCATCCACT TGCCTCTCCC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08837r       AG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69406r 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81720r       GCG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890515r       GCGCG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496187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32945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545347d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772687r       CGGCGAGTGG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LiSIDER2-32-1141454r      .......... .......... .......... .......... .........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354985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367858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661708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405232d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69517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85886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420911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460150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456060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991979r       CCC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017837r      CCC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8439r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30662r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39696d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2349d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46425r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4516r 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21058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27617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128071r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222503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232971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253342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311078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195026d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219109r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172151d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542863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546470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520410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588727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642986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598168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919839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953057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937896d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26312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52616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34536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55765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1284330d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75723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94401r       CACCC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02492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27594d       CACCC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08837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769406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81720r       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SIDER2-32-890515r 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iSIDER2-32-1496187d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iSIDER2-32-1532945d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iSIDER2-32-1545347d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iSIDER2-32-772687r 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iSIDER2-32-1141454r      ......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58:00Z</dcterms:created>
  <dc:creator>CSIC</dc:creator>
  <dc:description/>
  <cp:keywords/>
  <dc:language>en-US</dc:language>
  <cp:lastModifiedBy>CSIC</cp:lastModifiedBy>
  <dcterms:modified xsi:type="dcterms:W3CDTF">2008-04-16T08:59:00Z</dcterms:modified>
  <cp:revision>1</cp:revision>
  <dc:subject/>
  <dc:title>ClustalW2 Results </dc:title>
</cp:coreProperties>
</file>